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5F3A585" w:rsidR="00252CAC" w:rsidRDefault="00E95FC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upplementary </w:t>
      </w:r>
      <w:r w:rsidR="000B228C">
        <w:rPr>
          <w:rFonts w:ascii="Arial" w:eastAsia="Arial" w:hAnsi="Arial" w:cs="Arial"/>
        </w:rPr>
        <w:t>3</w:t>
      </w:r>
      <w:r>
        <w:rPr>
          <w:rFonts w:ascii="Arial" w:eastAsia="Arial" w:hAnsi="Arial" w:cs="Arial"/>
        </w:rPr>
        <w:t xml:space="preserve"> </w:t>
      </w:r>
    </w:p>
    <w:p w14:paraId="00000002" w14:textId="77777777" w:rsidR="00252CAC" w:rsidRDefault="00E95FC9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 the manuscript: </w:t>
      </w:r>
    </w:p>
    <w:p w14:paraId="00000032" w14:textId="1F23C3C6" w:rsidR="00252CAC" w:rsidRPr="000B228C" w:rsidRDefault="00E95FC9" w:rsidP="000B228C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t>“The Mexican public MRI dataset of patients with cocaine use disorder” </w:t>
      </w:r>
    </w:p>
    <w:p w14:paraId="00000033" w14:textId="77777777" w:rsidR="00252CAC" w:rsidRDefault="00252CA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</w:rPr>
      </w:pPr>
    </w:p>
    <w:tbl>
      <w:tblPr>
        <w:tblStyle w:val="a1"/>
        <w:tblW w:w="883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833"/>
      </w:tblGrid>
      <w:tr w:rsidR="00252CAC" w14:paraId="1EBE97DC" w14:textId="77777777">
        <w:tc>
          <w:tcPr>
            <w:tcW w:w="8833" w:type="dxa"/>
          </w:tcPr>
          <w:p w14:paraId="4FCD3B28" w14:textId="2FC8C36C" w:rsidR="00252CAC" w:rsidRDefault="002B5F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Supplementary 3.  Eliminated </w:t>
            </w:r>
            <w:r w:rsidR="00BC4E1A">
              <w:rPr>
                <w:rFonts w:ascii="Arial" w:eastAsia="Arial" w:hAnsi="Arial" w:cs="Arial"/>
                <w:b/>
                <w:color w:val="000000"/>
              </w:rPr>
              <w:t>participants</w:t>
            </w:r>
            <w:r>
              <w:rPr>
                <w:rFonts w:ascii="Arial" w:eastAsia="Arial" w:hAnsi="Arial" w:cs="Arial"/>
                <w:b/>
                <w:color w:val="000000"/>
              </w:rPr>
              <w:t xml:space="preserve"> </w:t>
            </w:r>
          </w:p>
          <w:p w14:paraId="236174DA" w14:textId="77777777" w:rsidR="002B5F2B" w:rsidRPr="002B5F2B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2B5F2B">
              <w:rPr>
                <w:rFonts w:ascii="Arial" w:eastAsia="Arial" w:hAnsi="Arial" w:cs="Arial"/>
                <w:b/>
                <w:bCs/>
                <w:color w:val="000000"/>
              </w:rPr>
              <w:t>RID</w:t>
            </w:r>
            <w:r w:rsidRPr="002B5F2B">
              <w:rPr>
                <w:rFonts w:ascii="Arial" w:eastAsia="Arial" w:hAnsi="Arial" w:cs="Arial"/>
                <w:b/>
                <w:bCs/>
                <w:color w:val="000000"/>
              </w:rPr>
              <w:tab/>
              <w:t>Motive</w:t>
            </w:r>
          </w:p>
          <w:p w14:paraId="5361AFD8" w14:textId="77777777" w:rsidR="00E95FC9" w:rsidRPr="00BC4E1A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</w:rPr>
            </w:pPr>
            <w:r w:rsidRPr="00BC4E1A">
              <w:rPr>
                <w:rFonts w:ascii="Arial" w:eastAsia="Arial" w:hAnsi="Arial" w:cs="Arial"/>
                <w:color w:val="000000"/>
              </w:rPr>
              <w:t>39</w:t>
            </w:r>
            <w:r w:rsidRPr="00BC4E1A">
              <w:rPr>
                <w:rFonts w:ascii="Arial" w:eastAsia="Arial" w:hAnsi="Arial" w:cs="Arial"/>
                <w:color w:val="000000"/>
              </w:rPr>
              <w:tab/>
            </w:r>
            <w:r w:rsidR="00E95FC9" w:rsidRPr="00BC4E1A">
              <w:rPr>
                <w:rFonts w:ascii="Arial" w:eastAsia="Arial" w:hAnsi="Arial" w:cs="Arial"/>
                <w:color w:val="000000"/>
              </w:rPr>
              <w:t xml:space="preserve">Diabetes Mellitus </w:t>
            </w:r>
          </w:p>
          <w:p w14:paraId="00080C45" w14:textId="4652039E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63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  <w:t>No</w:t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 xml:space="preserve"> 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MR</w:t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I</w:t>
            </w:r>
          </w:p>
          <w:p w14:paraId="4FCB53F6" w14:textId="2D76BD37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69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Diabetes Mellitus</w:t>
            </w:r>
          </w:p>
          <w:p w14:paraId="4660D43E" w14:textId="1A8BB73E" w:rsidR="002B5F2B" w:rsidRPr="00E95FC9" w:rsidRDefault="002B5F2B" w:rsidP="00E95FC9">
            <w:pPr>
              <w:spacing w:line="259" w:lineRule="auto"/>
              <w:ind w:left="1440" w:hanging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79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  <w:t>No</w:t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 xml:space="preserve"> 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MR</w:t>
            </w:r>
          </w:p>
          <w:p w14:paraId="0BBB27C4" w14:textId="39FA7971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89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25F14A7E" w14:textId="191BE097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90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34C397C5" w14:textId="201FF8C3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96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4EA22BCB" w14:textId="1C1DB316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02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 xml:space="preserve">Diabetes Mellitus 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/</w:t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 xml:space="preserve"> hypertension</w:t>
            </w:r>
          </w:p>
          <w:p w14:paraId="3E76F2AC" w14:textId="0E621F88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13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744887D9" w14:textId="2FB20D29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19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Hypertension</w:t>
            </w:r>
          </w:p>
          <w:p w14:paraId="1D908818" w14:textId="3C51C830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21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4CC1C8B9" w14:textId="5EF3C711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35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413E5067" w14:textId="3DB0835C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43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0E9F482D" w14:textId="662FA368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48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0FA0A823" w14:textId="31B96789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50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215F0CA0" w14:textId="2FE2875D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51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56741BA8" w14:textId="78910598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52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3F55EB73" w14:textId="3A570E73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55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5E367870" w14:textId="71E5DDCF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57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6AB73C79" w14:textId="062E262C" w:rsidR="002B5F2B" w:rsidRPr="00E95FC9" w:rsidRDefault="002B5F2B" w:rsidP="002B5F2B">
            <w:pPr>
              <w:spacing w:line="259" w:lineRule="auto"/>
              <w:ind w:left="720"/>
              <w:rPr>
                <w:rFonts w:ascii="Arial" w:eastAsia="Arial" w:hAnsi="Arial" w:cs="Arial"/>
                <w:color w:val="000000"/>
                <w:lang w:val="es-MX"/>
              </w:rPr>
            </w:pPr>
            <w:r w:rsidRPr="00E95FC9">
              <w:rPr>
                <w:rFonts w:ascii="Arial" w:eastAsia="Arial" w:hAnsi="Arial" w:cs="Arial"/>
                <w:color w:val="000000"/>
                <w:lang w:val="es-MX"/>
              </w:rPr>
              <w:t>158</w:t>
            </w:r>
            <w:r w:rsidRPr="00E95FC9">
              <w:rPr>
                <w:rFonts w:ascii="Arial" w:eastAsia="Arial" w:hAnsi="Arial" w:cs="Arial"/>
                <w:color w:val="000000"/>
                <w:lang w:val="es-MX"/>
              </w:rPr>
              <w:tab/>
            </w:r>
            <w:r w:rsidR="00E95FC9" w:rsidRPr="00E95FC9">
              <w:rPr>
                <w:rFonts w:ascii="Arial" w:eastAsia="Arial" w:hAnsi="Arial" w:cs="Arial"/>
                <w:color w:val="000000"/>
                <w:lang w:val="es-MX"/>
              </w:rPr>
              <w:t>No MRI</w:t>
            </w:r>
          </w:p>
          <w:p w14:paraId="00000034" w14:textId="0B2206C6" w:rsidR="002B5F2B" w:rsidRDefault="002B5F2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Arial" w:eastAsia="Arial" w:hAnsi="Arial" w:cs="Arial"/>
                <w:b/>
                <w:color w:val="000000"/>
              </w:rPr>
            </w:pPr>
          </w:p>
        </w:tc>
      </w:tr>
    </w:tbl>
    <w:p w14:paraId="00000035" w14:textId="77777777" w:rsidR="00252CAC" w:rsidRDefault="00252CAC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Arial" w:eastAsia="Arial" w:hAnsi="Arial" w:cs="Arial"/>
          <w:color w:val="000000"/>
        </w:rPr>
      </w:pPr>
    </w:p>
    <w:p w14:paraId="00000036" w14:textId="77777777" w:rsidR="00252CAC" w:rsidRDefault="00252CA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</w:rPr>
      </w:pPr>
    </w:p>
    <w:p w14:paraId="00000039" w14:textId="77777777" w:rsidR="00252CAC" w:rsidRDefault="00252CAC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</w:rPr>
      </w:pPr>
    </w:p>
    <w:sectPr w:rsidR="00252CAC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43AA5"/>
    <w:multiLevelType w:val="multilevel"/>
    <w:tmpl w:val="30BA9A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EDE56C6"/>
    <w:multiLevelType w:val="multilevel"/>
    <w:tmpl w:val="5AFE2F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180FD4"/>
    <w:multiLevelType w:val="multilevel"/>
    <w:tmpl w:val="F3FEF6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2CAC"/>
    <w:rsid w:val="000B228C"/>
    <w:rsid w:val="00252CAC"/>
    <w:rsid w:val="002B5F2B"/>
    <w:rsid w:val="00BC4E1A"/>
    <w:rsid w:val="00E9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9294"/>
  <w15:docId w15:val="{61354C4D-77B9-46F9-A67D-C68E89B4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C54EEC"/>
    <w:pPr>
      <w:ind w:left="720"/>
      <w:contextualSpacing/>
    </w:pPr>
  </w:style>
  <w:style w:type="table" w:styleId="Tablaconcuadrcula">
    <w:name w:val="Table Grid"/>
    <w:basedOn w:val="Tablanormal"/>
    <w:uiPriority w:val="39"/>
    <w:rsid w:val="00AF0D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A11941"/>
  </w:style>
  <w:style w:type="paragraph" w:styleId="NormalWeb">
    <w:name w:val="Normal (Web)"/>
    <w:basedOn w:val="Normal"/>
    <w:uiPriority w:val="99"/>
    <w:semiHidden/>
    <w:unhideWhenUsed/>
    <w:rsid w:val="00680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4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+Te75XAzyW+lQq+XDpJ+kxbNkw==">AMUW2mVAGELilwA0G+xndBk3k81H7k02Xv6uyHEyZDLJJs3cM0w43koB01XJlZ6rwF9gogW3a1Gk4qlfBlbA/wZzAQUbWy2egyJFVx0H2L3wO6XpVGn7Ko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Angeles Valdez</dc:creator>
  <cp:lastModifiedBy>Diego Angeles Valdez</cp:lastModifiedBy>
  <cp:revision>4</cp:revision>
  <dcterms:created xsi:type="dcterms:W3CDTF">2021-06-09T20:55:00Z</dcterms:created>
  <dcterms:modified xsi:type="dcterms:W3CDTF">2021-08-19T23:28:00Z</dcterms:modified>
</cp:coreProperties>
</file>